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7F5" w:rsidRDefault="00D477F5" w:rsidP="00D477F5">
      <w:pPr>
        <w:rPr>
          <w:lang w:val="en-GB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Supplementary Table 1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Demographics, admission variables, clinical course, and functional outcome for Entire Cohort – Comparison of adult vs paediatric populations.</w:t>
      </w:r>
    </w:p>
    <w:tbl>
      <w:tblPr>
        <w:tblW w:w="9469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0"/>
        <w:gridCol w:w="2048"/>
        <w:gridCol w:w="1979"/>
        <w:gridCol w:w="1872"/>
      </w:tblGrid>
      <w:tr w:rsidR="00D477F5" w:rsidTr="009C6190">
        <w:trPr>
          <w:trHeight w:val="336"/>
        </w:trPr>
        <w:tc>
          <w:tcPr>
            <w:tcW w:w="3569" w:type="dxa"/>
            <w:vMerge w:val="restart"/>
            <w:tcBorders>
              <w:top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40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Entire Cohort</w:t>
            </w:r>
          </w:p>
        </w:tc>
        <w:tc>
          <w:tcPr>
            <w:tcW w:w="1872" w:type="dxa"/>
            <w:vMerge w:val="restart"/>
            <w:tcBorders>
              <w:top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D477F5" w:rsidTr="009C6190">
        <w:trPr>
          <w:trHeight w:val="336"/>
        </w:trPr>
        <w:tc>
          <w:tcPr>
            <w:tcW w:w="3569" w:type="dxa"/>
            <w:vMerge/>
          </w:tcPr>
          <w:p w:rsidR="00D477F5" w:rsidRDefault="00D477F5" w:rsidP="009C6190"/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aediatric</w:t>
            </w:r>
          </w:p>
        </w:tc>
        <w:tc>
          <w:tcPr>
            <w:tcW w:w="187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Patients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61 (88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7 (12%)</w:t>
            </w:r>
          </w:p>
        </w:tc>
        <w:tc>
          <w:tcPr>
            <w:tcW w:w="187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Age (years), median (IQR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2 (26-53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 (12-16)</w:t>
            </w:r>
          </w:p>
        </w:tc>
        <w:tc>
          <w:tcPr>
            <w:tcW w:w="187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Sex (male/female)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4/57 (78/22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/14 (62/38%)</w:t>
            </w:r>
          </w:p>
        </w:tc>
        <w:tc>
          <w:tcPr>
            <w:tcW w:w="187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3</w:t>
            </w:r>
          </w:p>
        </w:tc>
      </w:tr>
      <w:tr w:rsidR="00D477F5" w:rsidTr="009C6190">
        <w:tc>
          <w:tcPr>
            <w:tcW w:w="9468" w:type="dxa"/>
            <w:gridSpan w:val="4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CI Score, n (%)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 0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5 (25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4 (92%)</w:t>
            </w:r>
          </w:p>
        </w:tc>
        <w:tc>
          <w:tcPr>
            <w:tcW w:w="1872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  ≥ 1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4 (75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8%)</w:t>
            </w:r>
          </w:p>
        </w:tc>
        <w:tc>
          <w:tcPr>
            <w:tcW w:w="187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CS M at admission, median (IQR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2-5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1-5)</w:t>
            </w:r>
          </w:p>
        </w:tc>
        <w:tc>
          <w:tcPr>
            <w:tcW w:w="187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69</w:t>
            </w:r>
          </w:p>
        </w:tc>
      </w:tr>
      <w:tr w:rsidR="00D477F5" w:rsidTr="009C6190">
        <w:tc>
          <w:tcPr>
            <w:tcW w:w="9468" w:type="dxa"/>
            <w:gridSpan w:val="4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Pupillary Reaction at admission, n (%)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Normal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9 (52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51%)</w:t>
            </w:r>
          </w:p>
        </w:tc>
        <w:tc>
          <w:tcPr>
            <w:tcW w:w="1872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92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1 Unreactive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7 (27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23%)</w:t>
            </w:r>
          </w:p>
        </w:tc>
        <w:tc>
          <w:tcPr>
            <w:tcW w:w="187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2 Unreactive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3 (21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26%)</w:t>
            </w:r>
          </w:p>
        </w:tc>
        <w:tc>
          <w:tcPr>
            <w:tcW w:w="187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9468" w:type="dxa"/>
            <w:gridSpan w:val="4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Marshall Classification, n (%)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I-II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 (11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16%)</w:t>
            </w:r>
          </w:p>
        </w:tc>
        <w:tc>
          <w:tcPr>
            <w:tcW w:w="1872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9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III-IV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7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16%)</w:t>
            </w:r>
          </w:p>
        </w:tc>
        <w:tc>
          <w:tcPr>
            <w:tcW w:w="187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V-VI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5 (82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 (68%)</w:t>
            </w:r>
          </w:p>
        </w:tc>
        <w:tc>
          <w:tcPr>
            <w:tcW w:w="187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9468" w:type="dxa"/>
            <w:gridSpan w:val="4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CP-monitoring, n (%)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No ICP-monitoring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1872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96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EVD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9 (15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8%)</w:t>
            </w:r>
          </w:p>
        </w:tc>
        <w:tc>
          <w:tcPr>
            <w:tcW w:w="187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Intraparenchymal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6 (52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7 (46%)</w:t>
            </w:r>
          </w:p>
        </w:tc>
        <w:tc>
          <w:tcPr>
            <w:tcW w:w="187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Both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4 (32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43%)</w:t>
            </w:r>
          </w:p>
        </w:tc>
        <w:tc>
          <w:tcPr>
            <w:tcW w:w="187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Intracranial hematoma Evacuation (yes)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4 (82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6 (70%)</w:t>
            </w:r>
          </w:p>
        </w:tc>
        <w:tc>
          <w:tcPr>
            <w:tcW w:w="187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2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Barbiturates (yes)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8 (55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 (60%)</w:t>
            </w:r>
          </w:p>
        </w:tc>
        <w:tc>
          <w:tcPr>
            <w:tcW w:w="187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87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color w:val="C9211E"/>
              </w:rPr>
            </w:pPr>
            <w:r>
              <w:rPr>
                <w:rFonts w:ascii="Times New Roman" w:eastAsia="Calibri" w:hAnsi="Times New Roman" w:cs="Times New Roman"/>
                <w:color w:val="C9211E"/>
                <w:kern w:val="0"/>
                <w:sz w:val="20"/>
                <w:szCs w:val="20"/>
                <w:lang w:val="en-GB" w:eastAsia="en-US" w:bidi="ar-SA"/>
              </w:rPr>
              <w:t>Unfavourable Outcome*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167 (64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17 (46%)</w:t>
            </w:r>
          </w:p>
        </w:tc>
        <w:tc>
          <w:tcPr>
            <w:tcW w:w="1872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0.098</w:t>
            </w:r>
          </w:p>
        </w:tc>
      </w:tr>
      <w:tr w:rsidR="00D477F5" w:rsidTr="009C6190">
        <w:tc>
          <w:tcPr>
            <w:tcW w:w="356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Mortality, n (%)</w:t>
            </w:r>
          </w:p>
        </w:tc>
        <w:tc>
          <w:tcPr>
            <w:tcW w:w="204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9 (11%)</w:t>
            </w:r>
          </w:p>
        </w:tc>
        <w:tc>
          <w:tcPr>
            <w:tcW w:w="197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11%)</w:t>
            </w:r>
          </w:p>
        </w:tc>
        <w:tc>
          <w:tcPr>
            <w:tcW w:w="187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79</w:t>
            </w:r>
          </w:p>
        </w:tc>
      </w:tr>
      <w:tr w:rsidR="00D477F5" w:rsidTr="009C6190">
        <w:trPr>
          <w:trHeight w:val="1424"/>
        </w:trPr>
        <w:tc>
          <w:tcPr>
            <w:tcW w:w="9468" w:type="dxa"/>
            <w:gridSpan w:val="4"/>
            <w:tcBorders>
              <w:bottom w:val="single" w:sz="6" w:space="0" w:color="000000"/>
            </w:tcBorders>
          </w:tcPr>
          <w:p w:rsidR="00D477F5" w:rsidRDefault="00D477F5" w:rsidP="009C6190">
            <w:pPr>
              <w:rPr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  <w:lang w:val="en-GB" w:eastAsia="en-US" w:bidi="ar-SA"/>
              </w:rPr>
              <w:t>Missing data: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  <w:t xml:space="preserve"> Age = 1; CCI = 2; GCS M = 47; Pupillary Reaction = 14; Barbiturates = 11; Unfavourable Outcome = 15; Mortality = 15.</w:t>
            </w:r>
          </w:p>
          <w:p w:rsidR="00D477F5" w:rsidRDefault="00D477F5" w:rsidP="009C6190">
            <w:pP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</w:pPr>
          </w:p>
          <w:p w:rsidR="00D477F5" w:rsidRDefault="00D477F5" w:rsidP="009C6190">
            <w:pPr>
              <w:rPr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  <w:lang w:val="en-GB" w:eastAsia="en-US" w:bidi="ar-SA"/>
              </w:rPr>
              <w:t>Abbreviations: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  <w:t xml:space="preserve"> GCS M = Glasgow Coma Scale Motor; CCI = Charlson Co-morbidity Index; GOS = Glasgow Outcome Scale</w:t>
            </w:r>
          </w:p>
          <w:p w:rsidR="00D477F5" w:rsidRDefault="00D477F5" w:rsidP="009C619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D477F5" w:rsidRDefault="00D477F5" w:rsidP="009C6190">
            <w:pPr>
              <w:rPr>
                <w:color w:val="C9211E"/>
              </w:rPr>
            </w:pPr>
            <w:r>
              <w:rPr>
                <w:rFonts w:ascii="Times New Roman" w:hAnsi="Times New Roman"/>
                <w:b/>
                <w:bCs/>
                <w:color w:val="C9211E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 xml:space="preserve"> Unfavourable Outcome = GOS 1-3</w:t>
            </w:r>
          </w:p>
          <w:p w:rsidR="00D477F5" w:rsidRDefault="00D477F5" w:rsidP="009C6190">
            <w:pPr>
              <w:pStyle w:val="TableContents"/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</w:pPr>
          </w:p>
          <w:p w:rsidR="00D477F5" w:rsidRDefault="00D477F5" w:rsidP="009C6190">
            <w:pPr>
              <w:pStyle w:val="TableContents"/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  <w:t>Bold and italics represent statistical significance</w:t>
            </w:r>
          </w:p>
        </w:tc>
      </w:tr>
    </w:tbl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C9211E"/>
          <w:sz w:val="20"/>
          <w:szCs w:val="20"/>
          <w:lang w:val="en-GB"/>
        </w:rPr>
        <w:t>Expected values for mortality and unfavourable outcome for adult patients in this cohort were calculated as a median of 31% (IQR=18-47, p&lt;0.001) and 47% (IQR=32-69, p&lt;0.001) respectively according to IMPACT core prognostic model.</w:t>
      </w:r>
    </w:p>
    <w:p w:rsidR="00D477F5" w:rsidRDefault="00D477F5" w:rsidP="00D477F5">
      <w:pPr>
        <w:rPr>
          <w:rFonts w:ascii="Times New Roman" w:hAnsi="Times New Roman"/>
          <w:color w:val="C9211E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b/>
          <w:bCs/>
          <w:lang w:val="en-GB"/>
        </w:rPr>
      </w:pPr>
    </w:p>
    <w:p w:rsidR="00D477F5" w:rsidRDefault="00D477F5" w:rsidP="00D477F5">
      <w:pPr>
        <w:rPr>
          <w:lang w:val="en-GB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 xml:space="preserve">Supplementary Table 2. 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Demographics, Admission Variables, and Outcomes in Exclusively Adult Patients – Comparison between centres </w:t>
      </w:r>
    </w:p>
    <w:tbl>
      <w:tblPr>
        <w:tblW w:w="11738" w:type="dxa"/>
        <w:tblInd w:w="-10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2033"/>
        <w:gridCol w:w="2053"/>
        <w:gridCol w:w="1810"/>
        <w:gridCol w:w="1810"/>
        <w:gridCol w:w="1252"/>
      </w:tblGrid>
      <w:tr w:rsidR="00D477F5" w:rsidTr="009C6190">
        <w:tc>
          <w:tcPr>
            <w:tcW w:w="2779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Variables,</w:t>
            </w:r>
          </w:p>
        </w:tc>
        <w:tc>
          <w:tcPr>
            <w:tcW w:w="2033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2053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10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810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252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Patients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0 (27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7 (18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7 (3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7 (25%)</w:t>
            </w:r>
          </w:p>
        </w:tc>
        <w:tc>
          <w:tcPr>
            <w:tcW w:w="125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Age (years), median (IQR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4 (25-49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3 (26-53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4 (29-55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3 (26-59)</w:t>
            </w:r>
          </w:p>
        </w:tc>
        <w:tc>
          <w:tcPr>
            <w:tcW w:w="125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26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Sex (male/female)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6/14 (80/20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/9 (81/19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8/19 (75/25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2/15 (78/22%)</w:t>
            </w:r>
          </w:p>
        </w:tc>
        <w:tc>
          <w:tcPr>
            <w:tcW w:w="125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70</w:t>
            </w:r>
          </w:p>
        </w:tc>
      </w:tr>
      <w:tr w:rsidR="00D477F5" w:rsidTr="009C6190">
        <w:tc>
          <w:tcPr>
            <w:tcW w:w="11737" w:type="dxa"/>
            <w:gridSpan w:val="6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CI Score, n (%)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 0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 (79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 (6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3 (82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9 (73%)</w:t>
            </w:r>
          </w:p>
        </w:tc>
        <w:tc>
          <w:tcPr>
            <w:tcW w:w="1252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33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 ≥ 1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 (21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 (4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 (18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27%)</w:t>
            </w:r>
          </w:p>
        </w:tc>
        <w:tc>
          <w:tcPr>
            <w:tcW w:w="125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CS M at admission, median (IQR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1-5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5-6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3-5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2-5)</w:t>
            </w:r>
          </w:p>
        </w:tc>
        <w:tc>
          <w:tcPr>
            <w:tcW w:w="125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D477F5" w:rsidTr="009C6190">
        <w:tc>
          <w:tcPr>
            <w:tcW w:w="11737" w:type="dxa"/>
            <w:gridSpan w:val="6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 w:bidi="ar-SA"/>
              </w:rPr>
              <w:t>Pupillary Reaction at admission, n (%)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Normal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 (42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2 (47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 (7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 (43%)</w:t>
            </w:r>
          </w:p>
        </w:tc>
        <w:tc>
          <w:tcPr>
            <w:tcW w:w="1252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1 Unreactive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6 (39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 (23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 (2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 (26%)</w:t>
            </w:r>
          </w:p>
        </w:tc>
        <w:tc>
          <w:tcPr>
            <w:tcW w:w="125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2 Unreactive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 (19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 (3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1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31%)</w:t>
            </w:r>
          </w:p>
        </w:tc>
        <w:tc>
          <w:tcPr>
            <w:tcW w:w="125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11737" w:type="dxa"/>
            <w:gridSpan w:val="6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en-US" w:bidi="ar-SA"/>
              </w:rPr>
              <w:t>Marshall Classification, n (%)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I-II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 (3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1252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III-IV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8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12%)</w:t>
            </w:r>
          </w:p>
        </w:tc>
        <w:tc>
          <w:tcPr>
            <w:tcW w:w="125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V-VI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5 (93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7 (10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8 (62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5 (82%)</w:t>
            </w:r>
          </w:p>
        </w:tc>
        <w:tc>
          <w:tcPr>
            <w:tcW w:w="125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11737" w:type="dxa"/>
            <w:gridSpan w:val="6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CP-monitoring, n (%)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No ICP-monitoring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52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EVD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 (27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19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8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8%)</w:t>
            </w:r>
          </w:p>
        </w:tc>
        <w:tc>
          <w:tcPr>
            <w:tcW w:w="125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Intraparenchymal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7 (39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7 (57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 (66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1(46%)</w:t>
            </w:r>
          </w:p>
        </w:tc>
        <w:tc>
          <w:tcPr>
            <w:tcW w:w="125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Both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 (33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 (22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 (26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1(46%)</w:t>
            </w:r>
          </w:p>
        </w:tc>
        <w:tc>
          <w:tcPr>
            <w:tcW w:w="1252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Intracranial hematoma Evacuation (yes)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5 (93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1 (87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9 (77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9 (73%)</w:t>
            </w:r>
          </w:p>
        </w:tc>
        <w:tc>
          <w:tcPr>
            <w:tcW w:w="125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09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Barbiturates (yes)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7 (53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 (65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 (32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6 (78%)</w:t>
            </w:r>
          </w:p>
        </w:tc>
        <w:tc>
          <w:tcPr>
            <w:tcW w:w="125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color w:val="C9211E"/>
              </w:rPr>
            </w:pPr>
            <w:r>
              <w:rPr>
                <w:rFonts w:ascii="Times New Roman" w:eastAsia="Calibri" w:hAnsi="Times New Roman" w:cs="Times New Roman"/>
                <w:color w:val="C9211E"/>
                <w:kern w:val="0"/>
                <w:sz w:val="20"/>
                <w:szCs w:val="20"/>
                <w:lang w:val="en-GB" w:eastAsia="en-US" w:bidi="ar-SA"/>
              </w:rPr>
              <w:t>Unfavourable Outcome*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43 (58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24 (5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48 (60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52 (76%)</w:t>
            </w:r>
          </w:p>
        </w:tc>
        <w:tc>
          <w:tcPr>
            <w:tcW w:w="1252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C9211E"/>
                <w:sz w:val="20"/>
                <w:szCs w:val="20"/>
                <w:lang w:val="en-GB"/>
              </w:rPr>
              <w:t>0.008</w:t>
            </w:r>
          </w:p>
        </w:tc>
      </w:tr>
      <w:tr w:rsidR="00D477F5" w:rsidTr="009C6190">
        <w:tc>
          <w:tcPr>
            <w:tcW w:w="2779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Mortality, n (%)</w:t>
            </w:r>
          </w:p>
        </w:tc>
        <w:tc>
          <w:tcPr>
            <w:tcW w:w="203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11%)</w:t>
            </w:r>
          </w:p>
        </w:tc>
        <w:tc>
          <w:tcPr>
            <w:tcW w:w="205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9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5%)</w:t>
            </w:r>
          </w:p>
        </w:tc>
        <w:tc>
          <w:tcPr>
            <w:tcW w:w="1810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 (19%)</w:t>
            </w:r>
          </w:p>
        </w:tc>
        <w:tc>
          <w:tcPr>
            <w:tcW w:w="125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2</w:t>
            </w:r>
          </w:p>
        </w:tc>
      </w:tr>
      <w:tr w:rsidR="00D477F5" w:rsidTr="009C6190">
        <w:tc>
          <w:tcPr>
            <w:tcW w:w="11737" w:type="dxa"/>
            <w:gridSpan w:val="6"/>
            <w:tcBorders>
              <w:bottom w:val="single" w:sz="6" w:space="0" w:color="000000"/>
            </w:tcBorders>
          </w:tcPr>
          <w:p w:rsidR="00D477F5" w:rsidRDefault="00D477F5" w:rsidP="009C6190">
            <w:pPr>
              <w:rPr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  <w:lang w:val="en-GB" w:eastAsia="en-US" w:bidi="ar-SA"/>
              </w:rPr>
              <w:t>Missing data: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  <w:t xml:space="preserve"> CCI = 2; GCS M = 42; Pupillary Reaction = 12; Barbiturates = 9; Unfavourable Outcome = 15; Mortality 15.</w:t>
            </w:r>
          </w:p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D477F5" w:rsidRDefault="00D477F5" w:rsidP="009C6190">
            <w:pPr>
              <w:rPr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  <w:lang w:val="en-GB" w:eastAsia="en-US" w:bidi="ar-SA"/>
              </w:rPr>
              <w:t>Abbreviations: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  <w:t xml:space="preserve"> GCS M = Glasgow Coma Scale Motor; CCI = Charlson Co-morbidity Index; GOS = Glasgow Outcome Scale</w:t>
            </w:r>
          </w:p>
          <w:p w:rsidR="00D477F5" w:rsidRDefault="00D477F5" w:rsidP="009C619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D477F5" w:rsidRDefault="00D477F5" w:rsidP="009C6190">
            <w:pPr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Unfavourable Outcome = GOS 1-3</w:t>
            </w:r>
          </w:p>
          <w:p w:rsidR="00D477F5" w:rsidRDefault="00D477F5" w:rsidP="009C6190">
            <w:pPr>
              <w:pStyle w:val="TableContents"/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</w:pPr>
          </w:p>
          <w:p w:rsidR="00D477F5" w:rsidRDefault="00D477F5" w:rsidP="009C6190">
            <w:pPr>
              <w:pStyle w:val="TableContents"/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  <w:t>Bold and italics represent statistical significance</w:t>
            </w:r>
          </w:p>
        </w:tc>
      </w:tr>
    </w:tbl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b/>
          <w:bCs/>
          <w:lang w:val="en-GB"/>
        </w:rPr>
      </w:pPr>
    </w:p>
    <w:p w:rsidR="00D477F5" w:rsidRDefault="00D477F5" w:rsidP="00D477F5">
      <w:pPr>
        <w:rPr>
          <w:b/>
          <w:bCs/>
          <w:lang w:val="en-GB"/>
        </w:rPr>
      </w:pPr>
    </w:p>
    <w:p w:rsidR="00D477F5" w:rsidRDefault="00D477F5" w:rsidP="00D477F5">
      <w:pPr>
        <w:rPr>
          <w:b/>
          <w:bCs/>
          <w:lang w:val="en-GB"/>
        </w:rPr>
      </w:pPr>
    </w:p>
    <w:p w:rsidR="00D477F5" w:rsidRDefault="00D477F5" w:rsidP="00D477F5">
      <w:pPr>
        <w:rPr>
          <w:b/>
          <w:bCs/>
          <w:lang w:val="en-GB"/>
        </w:rPr>
      </w:pPr>
    </w:p>
    <w:p w:rsidR="00D477F5" w:rsidRDefault="00D477F5" w:rsidP="00D477F5">
      <w:pPr>
        <w:rPr>
          <w:lang w:val="en-GB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 xml:space="preserve">Supplementary Table 3. 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Demographics, Admission Variables, and Outcomes in Exclusively Paediatric Patients – Comparison between centres </w:t>
      </w:r>
    </w:p>
    <w:tbl>
      <w:tblPr>
        <w:tblW w:w="11681" w:type="dxa"/>
        <w:tblInd w:w="-9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1"/>
        <w:gridCol w:w="2107"/>
        <w:gridCol w:w="2154"/>
        <w:gridCol w:w="2097"/>
        <w:gridCol w:w="1981"/>
        <w:gridCol w:w="1191"/>
      </w:tblGrid>
      <w:tr w:rsidR="00D477F5" w:rsidTr="009C6190">
        <w:tc>
          <w:tcPr>
            <w:tcW w:w="2150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Variables,</w:t>
            </w:r>
          </w:p>
        </w:tc>
        <w:tc>
          <w:tcPr>
            <w:tcW w:w="2107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2154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2097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981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191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Contents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Patients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 (30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8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 (32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 (30%)</w:t>
            </w:r>
          </w:p>
        </w:tc>
        <w:tc>
          <w:tcPr>
            <w:tcW w:w="11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Age (years), median (IQR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14-17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 (8-16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 (13-16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 (13-16)</w:t>
            </w:r>
          </w:p>
        </w:tc>
        <w:tc>
          <w:tcPr>
            <w:tcW w:w="11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66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Sex (male/female)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/4 (64/36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/1 (67/33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/3 (75/25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/6 (45/55%)</w:t>
            </w:r>
          </w:p>
        </w:tc>
        <w:tc>
          <w:tcPr>
            <w:tcW w:w="11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47</w:t>
            </w:r>
          </w:p>
        </w:tc>
      </w:tr>
      <w:tr w:rsidR="00D477F5" w:rsidTr="009C6190">
        <w:tc>
          <w:tcPr>
            <w:tcW w:w="11680" w:type="dxa"/>
            <w:gridSpan w:val="6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CI Score, n (%)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 0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 (100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67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 (100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82%)</w:t>
            </w:r>
          </w:p>
        </w:tc>
        <w:tc>
          <w:tcPr>
            <w:tcW w:w="1191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5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 ≥ 1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33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8%)</w:t>
            </w:r>
          </w:p>
        </w:tc>
        <w:tc>
          <w:tcPr>
            <w:tcW w:w="1191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CS M at admission, median (IQR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6-6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4-5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1-5)</w:t>
            </w:r>
          </w:p>
        </w:tc>
        <w:tc>
          <w:tcPr>
            <w:tcW w:w="11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D477F5" w:rsidTr="009C6190">
        <w:tc>
          <w:tcPr>
            <w:tcW w:w="11680" w:type="dxa"/>
            <w:gridSpan w:val="6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Pupillary Reaction at admission, n (%)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Normal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20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33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73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 (64%)</w:t>
            </w:r>
          </w:p>
        </w:tc>
        <w:tc>
          <w:tcPr>
            <w:tcW w:w="1191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1 Unreactive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40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27%)</w:t>
            </w:r>
          </w:p>
        </w:tc>
        <w:tc>
          <w:tcPr>
            <w:tcW w:w="1191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2 Unreactive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40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67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8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1191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11680" w:type="dxa"/>
            <w:gridSpan w:val="6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Marshall Classification, n (%)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I-II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33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1191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46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III-IV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33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1191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V-VI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82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100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33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82%)</w:t>
            </w:r>
          </w:p>
        </w:tc>
        <w:tc>
          <w:tcPr>
            <w:tcW w:w="1191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11680" w:type="dxa"/>
            <w:gridSpan w:val="6"/>
          </w:tcPr>
          <w:p w:rsidR="00D477F5" w:rsidRDefault="00D477F5" w:rsidP="009C6190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CP-monitoring, n (%)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No ICP-monitoring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91" w:type="dxa"/>
            <w:vMerge w:val="restart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EVD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8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1191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Intraparenchymal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55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33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50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36%)</w:t>
            </w:r>
          </w:p>
        </w:tc>
        <w:tc>
          <w:tcPr>
            <w:tcW w:w="1191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Both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27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67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42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55%)</w:t>
            </w:r>
          </w:p>
        </w:tc>
        <w:tc>
          <w:tcPr>
            <w:tcW w:w="1191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Intracranial hematoma Evacuation (yes)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82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67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50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82%)</w:t>
            </w:r>
          </w:p>
        </w:tc>
        <w:tc>
          <w:tcPr>
            <w:tcW w:w="11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86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Barbiturates (yes)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55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100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33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89%)</w:t>
            </w:r>
          </w:p>
        </w:tc>
        <w:tc>
          <w:tcPr>
            <w:tcW w:w="11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32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color w:val="C9211E"/>
              </w:rPr>
            </w:pPr>
            <w:r>
              <w:rPr>
                <w:rFonts w:ascii="Times New Roman" w:eastAsia="Calibri" w:hAnsi="Times New Roman" w:cs="Times New Roman"/>
                <w:color w:val="C9211E"/>
                <w:kern w:val="0"/>
                <w:sz w:val="20"/>
                <w:szCs w:val="20"/>
                <w:lang w:val="en-GB" w:eastAsia="en-US" w:bidi="ar-SA"/>
              </w:rPr>
              <w:t>Unfavourable Outcome*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8 (73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1 (33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3 (25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4 (45%)</w:t>
            </w:r>
          </w:p>
        </w:tc>
        <w:tc>
          <w:tcPr>
            <w:tcW w:w="1191" w:type="dxa"/>
          </w:tcPr>
          <w:p w:rsidR="00D477F5" w:rsidRDefault="00D477F5" w:rsidP="009C6190">
            <w:pPr>
              <w:pStyle w:val="TableContents"/>
              <w:rPr>
                <w:color w:val="C9211E"/>
              </w:rPr>
            </w:pP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>0.139</w:t>
            </w:r>
          </w:p>
        </w:tc>
      </w:tr>
      <w:tr w:rsidR="00D477F5" w:rsidTr="009C6190">
        <w:tc>
          <w:tcPr>
            <w:tcW w:w="2150" w:type="dxa"/>
          </w:tcPr>
          <w:p w:rsidR="00D477F5" w:rsidRDefault="00D477F5" w:rsidP="009C6190">
            <w:pP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GB" w:eastAsia="en-US" w:bidi="ar-SA"/>
              </w:rPr>
              <w:t>Mortality, n (%)</w:t>
            </w:r>
          </w:p>
        </w:tc>
        <w:tc>
          <w:tcPr>
            <w:tcW w:w="210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36%)</w:t>
            </w:r>
          </w:p>
        </w:tc>
        <w:tc>
          <w:tcPr>
            <w:tcW w:w="2154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D477F5" w:rsidTr="009C6190">
        <w:tc>
          <w:tcPr>
            <w:tcW w:w="11680" w:type="dxa"/>
            <w:gridSpan w:val="6"/>
            <w:tcBorders>
              <w:bottom w:val="single" w:sz="6" w:space="0" w:color="000000"/>
            </w:tcBorders>
          </w:tcPr>
          <w:p w:rsidR="00D477F5" w:rsidRDefault="00D477F5" w:rsidP="009C6190">
            <w:pPr>
              <w:rPr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  <w:lang w:val="en-GB" w:eastAsia="en-US" w:bidi="ar-SA"/>
              </w:rPr>
              <w:t xml:space="preserve">Missing data: 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  <w:t>GCS M = 5; CCI = 0; Pupillary Reaction = 2; Barbiturates = 2.</w:t>
            </w:r>
          </w:p>
          <w:p w:rsidR="00D477F5" w:rsidRDefault="00D477F5" w:rsidP="009C6190">
            <w:pP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</w:pPr>
          </w:p>
          <w:p w:rsidR="00D477F5" w:rsidRDefault="00D477F5" w:rsidP="009C6190">
            <w:pPr>
              <w:rPr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  <w:sz w:val="20"/>
                <w:szCs w:val="20"/>
                <w:lang w:val="en-GB" w:eastAsia="en-US" w:bidi="ar-SA"/>
              </w:rPr>
              <w:t>Abbreviations: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  <w:t xml:space="preserve"> GCS M = Glasgow Coma Scale Motor; CCI = Charlson Co-morbidity Index; GOS = Glasgow Outcome Scale</w:t>
            </w:r>
          </w:p>
          <w:p w:rsidR="00D477F5" w:rsidRDefault="00D477F5" w:rsidP="009C6190">
            <w:pPr>
              <w:rPr>
                <w:rFonts w:ascii="Times New Roman" w:eastAsia="Calibri" w:hAnsi="Times New Roman"/>
                <w:color w:val="000000"/>
                <w:sz w:val="20"/>
                <w:szCs w:val="20"/>
                <w:lang w:val="en-GB" w:eastAsia="en-US" w:bidi="ar-SA"/>
              </w:rPr>
            </w:pPr>
          </w:p>
          <w:p w:rsidR="00D477F5" w:rsidRDefault="00D477F5" w:rsidP="009C6190">
            <w:pPr>
              <w:rPr>
                <w:color w:val="C9211E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C9211E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/>
                <w:color w:val="C9211E"/>
                <w:sz w:val="20"/>
                <w:szCs w:val="20"/>
                <w:lang w:val="en-GB"/>
              </w:rPr>
              <w:t xml:space="preserve"> Unfavourable Outcome = GOS 1-3</w:t>
            </w:r>
          </w:p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old and italics represent statistical significance</w:t>
            </w:r>
          </w:p>
        </w:tc>
      </w:tr>
    </w:tbl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b/>
          <w:bCs/>
          <w:lang w:val="en-GB"/>
        </w:rPr>
      </w:pPr>
    </w:p>
    <w:p w:rsidR="00D477F5" w:rsidRDefault="00D477F5" w:rsidP="00D477F5">
      <w:pPr>
        <w:rPr>
          <w:lang w:val="en-GB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>Supplementary table 4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DC surgery: timing, indication, and complications – adult vs paediatric populations</w:t>
      </w:r>
    </w:p>
    <w:tbl>
      <w:tblPr>
        <w:tblW w:w="11743" w:type="dxa"/>
        <w:tblInd w:w="-10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9"/>
        <w:gridCol w:w="3003"/>
        <w:gridCol w:w="3012"/>
        <w:gridCol w:w="1249"/>
      </w:tblGrid>
      <w:tr w:rsidR="00D477F5" w:rsidTr="009C6190">
        <w:tc>
          <w:tcPr>
            <w:tcW w:w="4478" w:type="dxa"/>
            <w:vMerge w:val="restart"/>
            <w:tcBorders>
              <w:top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Variables</w:t>
            </w:r>
          </w:p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1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Entire Cohort</w:t>
            </w:r>
          </w:p>
        </w:tc>
        <w:tc>
          <w:tcPr>
            <w:tcW w:w="1249" w:type="dxa"/>
            <w:vMerge w:val="restart"/>
            <w:tcBorders>
              <w:top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D477F5" w:rsidTr="009C6190">
        <w:tc>
          <w:tcPr>
            <w:tcW w:w="4478" w:type="dxa"/>
            <w:vMerge/>
          </w:tcPr>
          <w:p w:rsidR="00D477F5" w:rsidRDefault="00D477F5" w:rsidP="009C6190"/>
        </w:tc>
        <w:tc>
          <w:tcPr>
            <w:tcW w:w="3003" w:type="dxa"/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aediatric</w:t>
            </w:r>
          </w:p>
        </w:tc>
        <w:tc>
          <w:tcPr>
            <w:tcW w:w="1249" w:type="dxa"/>
            <w:vMerge/>
          </w:tcPr>
          <w:p w:rsidR="00D477F5" w:rsidRDefault="00D477F5" w:rsidP="009C6190"/>
        </w:tc>
      </w:tr>
      <w:tr w:rsidR="00D477F5" w:rsidTr="009C6190">
        <w:tc>
          <w:tcPr>
            <w:tcW w:w="447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e from trauma to DC (days), median (IQR)</w:t>
            </w:r>
          </w:p>
        </w:tc>
        <w:tc>
          <w:tcPr>
            <w:tcW w:w="30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2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75</w:t>
            </w:r>
          </w:p>
        </w:tc>
      </w:tr>
      <w:tr w:rsidR="00D477F5" w:rsidTr="009C6190">
        <w:tc>
          <w:tcPr>
            <w:tcW w:w="447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dication for DC (primary/secondary), n (%)</w:t>
            </w:r>
          </w:p>
        </w:tc>
        <w:tc>
          <w:tcPr>
            <w:tcW w:w="30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1/140 (46/54%)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/16 (57/43%)</w:t>
            </w:r>
          </w:p>
        </w:tc>
        <w:tc>
          <w:tcPr>
            <w:tcW w:w="12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36</w:t>
            </w:r>
          </w:p>
        </w:tc>
      </w:tr>
      <w:tr w:rsidR="00D477F5" w:rsidTr="009C6190">
        <w:tc>
          <w:tcPr>
            <w:tcW w:w="4478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ype of DC (hemi/bifrontal), n (%)</w:t>
            </w:r>
          </w:p>
        </w:tc>
        <w:tc>
          <w:tcPr>
            <w:tcW w:w="30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7/24 (91/9%)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7/10 (73/27%)</w:t>
            </w:r>
          </w:p>
        </w:tc>
        <w:tc>
          <w:tcPr>
            <w:tcW w:w="12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D477F5" w:rsidTr="009C6190">
        <w:tc>
          <w:tcPr>
            <w:tcW w:w="4478" w:type="dxa"/>
          </w:tcPr>
          <w:p w:rsidR="00D477F5" w:rsidRDefault="00D477F5" w:rsidP="009C6190">
            <w:pPr>
              <w:pStyle w:val="TableContents"/>
              <w:rPr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C size (in c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, median (IQR)</w:t>
            </w:r>
          </w:p>
        </w:tc>
        <w:tc>
          <w:tcPr>
            <w:tcW w:w="30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6.4 (83.8-109.0)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1.5 (84.5-122.6)</w:t>
            </w:r>
          </w:p>
        </w:tc>
        <w:tc>
          <w:tcPr>
            <w:tcW w:w="12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99</w:t>
            </w:r>
          </w:p>
        </w:tc>
      </w:tr>
      <w:tr w:rsidR="00D477F5" w:rsidTr="009C6190">
        <w:tc>
          <w:tcPr>
            <w:tcW w:w="4478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intervention due to Post-DC bleeding (yes), n (%)</w:t>
            </w:r>
          </w:p>
        </w:tc>
        <w:tc>
          <w:tcPr>
            <w:tcW w:w="30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6 (10%)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8%)</w:t>
            </w:r>
          </w:p>
        </w:tc>
        <w:tc>
          <w:tcPr>
            <w:tcW w:w="12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21</w:t>
            </w:r>
          </w:p>
        </w:tc>
      </w:tr>
      <w:tr w:rsidR="00D477F5" w:rsidTr="009C6190">
        <w:tc>
          <w:tcPr>
            <w:tcW w:w="4478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t-DC extension of bony decompression, n (%)</w:t>
            </w:r>
          </w:p>
        </w:tc>
        <w:tc>
          <w:tcPr>
            <w:tcW w:w="30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6%)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12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95</w:t>
            </w:r>
          </w:p>
        </w:tc>
      </w:tr>
      <w:tr w:rsidR="00D477F5" w:rsidTr="009C6190">
        <w:tc>
          <w:tcPr>
            <w:tcW w:w="4478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ost-DC surgical site-infection, n (%)</w:t>
            </w:r>
          </w:p>
        </w:tc>
        <w:tc>
          <w:tcPr>
            <w:tcW w:w="30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 (4%)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12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33</w:t>
            </w:r>
          </w:p>
        </w:tc>
      </w:tr>
      <w:tr w:rsidR="00D477F5" w:rsidTr="009C6190">
        <w:tc>
          <w:tcPr>
            <w:tcW w:w="4478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ost-DC subdural hygroma, n (%)</w:t>
            </w:r>
          </w:p>
        </w:tc>
        <w:tc>
          <w:tcPr>
            <w:tcW w:w="30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 (3%)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8%)</w:t>
            </w:r>
          </w:p>
        </w:tc>
        <w:tc>
          <w:tcPr>
            <w:tcW w:w="12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77</w:t>
            </w:r>
          </w:p>
        </w:tc>
      </w:tr>
      <w:tr w:rsidR="00D477F5" w:rsidTr="009C6190">
        <w:tc>
          <w:tcPr>
            <w:tcW w:w="4478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ost-DC VP-shunt, n (%)</w:t>
            </w:r>
          </w:p>
        </w:tc>
        <w:tc>
          <w:tcPr>
            <w:tcW w:w="30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1 (12%)</w:t>
            </w:r>
          </w:p>
        </w:tc>
        <w:tc>
          <w:tcPr>
            <w:tcW w:w="301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14%)</w:t>
            </w:r>
          </w:p>
        </w:tc>
        <w:tc>
          <w:tcPr>
            <w:tcW w:w="12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75</w:t>
            </w:r>
          </w:p>
        </w:tc>
      </w:tr>
      <w:tr w:rsidR="00D477F5" w:rsidTr="009C6190">
        <w:tc>
          <w:tcPr>
            <w:tcW w:w="11742" w:type="dxa"/>
            <w:gridSpan w:val="4"/>
            <w:tcBorders>
              <w:bottom w:val="single" w:sz="6" w:space="0" w:color="000000"/>
            </w:tcBorders>
          </w:tcPr>
          <w:p w:rsidR="00D477F5" w:rsidRDefault="00D477F5" w:rsidP="009C6190">
            <w:pPr>
              <w:pStyle w:val="BodyText"/>
              <w:spacing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issing Data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C Size (in c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 = 11</w:t>
            </w:r>
          </w:p>
          <w:p w:rsidR="00D477F5" w:rsidRDefault="00D477F5" w:rsidP="009C6190">
            <w:pPr>
              <w:pStyle w:val="BodyText"/>
              <w:spacing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bbreviations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C = Decompressive Craniectomy; VP-shunt = Ventriculoperitoneal shunt.</w:t>
            </w:r>
          </w:p>
          <w:p w:rsidR="00D477F5" w:rsidRDefault="00D477F5" w:rsidP="009C6190">
            <w:pPr>
              <w:pStyle w:val="BodyText"/>
              <w:spacing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rogress of hematoma defined as increase in volume &gt; 10 ml</w:t>
            </w:r>
          </w:p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old and italics represent statistical significance</w:t>
            </w:r>
          </w:p>
        </w:tc>
      </w:tr>
    </w:tbl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b/>
          <w:bCs/>
          <w:lang w:val="en-GB"/>
        </w:rPr>
      </w:pPr>
    </w:p>
    <w:p w:rsidR="00D477F5" w:rsidRDefault="00D477F5" w:rsidP="00D477F5">
      <w:pPr>
        <w:rPr>
          <w:b/>
          <w:bCs/>
          <w:lang w:val="en-GB"/>
        </w:rPr>
      </w:pPr>
    </w:p>
    <w:p w:rsidR="00D477F5" w:rsidRDefault="00D477F5" w:rsidP="00D477F5">
      <w:pPr>
        <w:rPr>
          <w:b/>
          <w:bCs/>
          <w:lang w:val="en-GB"/>
        </w:rPr>
      </w:pPr>
    </w:p>
    <w:p w:rsidR="00D477F5" w:rsidRDefault="00D477F5" w:rsidP="00D477F5">
      <w:pPr>
        <w:rPr>
          <w:lang w:val="en-GB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>Supplementary table 5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DC surgery: timing, indication, and complications in Exclusively Adult Patients – Comparison between centres</w:t>
      </w: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tbl>
      <w:tblPr>
        <w:tblW w:w="11743" w:type="dxa"/>
        <w:tblInd w:w="-10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6"/>
        <w:gridCol w:w="1509"/>
        <w:gridCol w:w="2156"/>
        <w:gridCol w:w="2149"/>
        <w:gridCol w:w="2102"/>
        <w:gridCol w:w="1391"/>
      </w:tblGrid>
      <w:tr w:rsidR="00D477F5" w:rsidTr="009C6190">
        <w:tc>
          <w:tcPr>
            <w:tcW w:w="2435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Variables,</w:t>
            </w:r>
          </w:p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Adult/Paediatric</w:t>
            </w:r>
          </w:p>
        </w:tc>
        <w:tc>
          <w:tcPr>
            <w:tcW w:w="1509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2156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2102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D477F5" w:rsidTr="009C6190">
        <w:tc>
          <w:tcPr>
            <w:tcW w:w="243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e from trauma to DC (days), median (IQR)</w:t>
            </w:r>
          </w:p>
        </w:tc>
        <w:tc>
          <w:tcPr>
            <w:tcW w:w="150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215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210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3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D477F5" w:rsidTr="009C6190">
        <w:tc>
          <w:tcPr>
            <w:tcW w:w="243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dication for DC (primary/secondary), n (%)</w:t>
            </w:r>
          </w:p>
        </w:tc>
        <w:tc>
          <w:tcPr>
            <w:tcW w:w="150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1/39 (44/56%)</w:t>
            </w:r>
          </w:p>
        </w:tc>
        <w:tc>
          <w:tcPr>
            <w:tcW w:w="215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7/20 (57/43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9/38 (51/49%)</w:t>
            </w:r>
          </w:p>
        </w:tc>
        <w:tc>
          <w:tcPr>
            <w:tcW w:w="210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/43 (36/64%)</w:t>
            </w:r>
          </w:p>
        </w:tc>
        <w:tc>
          <w:tcPr>
            <w:tcW w:w="13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11</w:t>
            </w:r>
          </w:p>
        </w:tc>
      </w:tr>
      <w:tr w:rsidR="00D477F5" w:rsidTr="009C6190">
        <w:tc>
          <w:tcPr>
            <w:tcW w:w="243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ype of DC (hemi/bifrontal), n (%)</w:t>
            </w:r>
          </w:p>
        </w:tc>
        <w:tc>
          <w:tcPr>
            <w:tcW w:w="150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0/0 (100/0%)</w:t>
            </w:r>
          </w:p>
        </w:tc>
        <w:tc>
          <w:tcPr>
            <w:tcW w:w="215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/9 (81/19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0/7 (91/9%)</w:t>
            </w:r>
          </w:p>
        </w:tc>
        <w:tc>
          <w:tcPr>
            <w:tcW w:w="210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9/8 (88/12%)</w:t>
            </w:r>
          </w:p>
        </w:tc>
        <w:tc>
          <w:tcPr>
            <w:tcW w:w="13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D477F5" w:rsidTr="009C6190">
        <w:tc>
          <w:tcPr>
            <w:tcW w:w="2435" w:type="dxa"/>
          </w:tcPr>
          <w:p w:rsidR="00D477F5" w:rsidRDefault="00D477F5" w:rsidP="009C6190">
            <w:pPr>
              <w:pStyle w:val="TableContents"/>
              <w:rPr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C size (in c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, median (IQR)</w:t>
            </w:r>
          </w:p>
        </w:tc>
        <w:tc>
          <w:tcPr>
            <w:tcW w:w="150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6.6 (87.6 – 109.7)</w:t>
            </w:r>
          </w:p>
        </w:tc>
        <w:tc>
          <w:tcPr>
            <w:tcW w:w="215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2.0 (74.3-107.0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8.0 (85.6-113.7)</w:t>
            </w:r>
          </w:p>
        </w:tc>
        <w:tc>
          <w:tcPr>
            <w:tcW w:w="210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4.7 (83.6-106.3)</w:t>
            </w:r>
          </w:p>
        </w:tc>
        <w:tc>
          <w:tcPr>
            <w:tcW w:w="13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92</w:t>
            </w:r>
          </w:p>
        </w:tc>
      </w:tr>
      <w:tr w:rsidR="00D477F5" w:rsidTr="009C6190">
        <w:tc>
          <w:tcPr>
            <w:tcW w:w="2435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intervention due to Post-DC bleeding (yes), n (%)</w:t>
            </w:r>
          </w:p>
        </w:tc>
        <w:tc>
          <w:tcPr>
            <w:tcW w:w="150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9%)</w:t>
            </w:r>
          </w:p>
        </w:tc>
        <w:tc>
          <w:tcPr>
            <w:tcW w:w="215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17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6%)</w:t>
            </w:r>
          </w:p>
        </w:tc>
        <w:tc>
          <w:tcPr>
            <w:tcW w:w="210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 (10%)</w:t>
            </w:r>
          </w:p>
        </w:tc>
        <w:tc>
          <w:tcPr>
            <w:tcW w:w="13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82</w:t>
            </w:r>
          </w:p>
        </w:tc>
      </w:tr>
      <w:tr w:rsidR="00D477F5" w:rsidTr="009C6190">
        <w:tc>
          <w:tcPr>
            <w:tcW w:w="2435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t-DC extension of bony decompression, n (%)</w:t>
            </w:r>
          </w:p>
        </w:tc>
        <w:tc>
          <w:tcPr>
            <w:tcW w:w="150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5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11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 (6%)</w:t>
            </w:r>
          </w:p>
        </w:tc>
        <w:tc>
          <w:tcPr>
            <w:tcW w:w="210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9%)</w:t>
            </w:r>
          </w:p>
        </w:tc>
        <w:tc>
          <w:tcPr>
            <w:tcW w:w="13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6</w:t>
            </w:r>
          </w:p>
        </w:tc>
      </w:tr>
      <w:tr w:rsidR="00D477F5" w:rsidTr="009C6190">
        <w:tc>
          <w:tcPr>
            <w:tcW w:w="2435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t-DC surgical site-infection, n (%)</w:t>
            </w:r>
          </w:p>
        </w:tc>
        <w:tc>
          <w:tcPr>
            <w:tcW w:w="150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215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13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210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3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D477F5" w:rsidTr="009C6190">
        <w:tc>
          <w:tcPr>
            <w:tcW w:w="2435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t-DC subdural hygroma, n (%)</w:t>
            </w:r>
          </w:p>
        </w:tc>
        <w:tc>
          <w:tcPr>
            <w:tcW w:w="150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215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2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3%)</w:t>
            </w:r>
          </w:p>
        </w:tc>
        <w:tc>
          <w:tcPr>
            <w:tcW w:w="210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4%)</w:t>
            </w:r>
          </w:p>
        </w:tc>
        <w:tc>
          <w:tcPr>
            <w:tcW w:w="13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53</w:t>
            </w:r>
          </w:p>
        </w:tc>
      </w:tr>
      <w:tr w:rsidR="00D477F5" w:rsidTr="009C6190">
        <w:tc>
          <w:tcPr>
            <w:tcW w:w="2435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ost-DC VP-shunt, n (%)</w:t>
            </w:r>
          </w:p>
        </w:tc>
        <w:tc>
          <w:tcPr>
            <w:tcW w:w="150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11%)</w:t>
            </w:r>
          </w:p>
        </w:tc>
        <w:tc>
          <w:tcPr>
            <w:tcW w:w="215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17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10%)</w:t>
            </w:r>
          </w:p>
        </w:tc>
        <w:tc>
          <w:tcPr>
            <w:tcW w:w="210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 (9%)</w:t>
            </w:r>
          </w:p>
        </w:tc>
        <w:tc>
          <w:tcPr>
            <w:tcW w:w="1391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</w:tr>
      <w:tr w:rsidR="00D477F5" w:rsidTr="009C6190">
        <w:tc>
          <w:tcPr>
            <w:tcW w:w="11742" w:type="dxa"/>
            <w:gridSpan w:val="6"/>
            <w:tcBorders>
              <w:bottom w:val="single" w:sz="6" w:space="0" w:color="000000"/>
            </w:tcBorders>
          </w:tcPr>
          <w:p w:rsidR="00D477F5" w:rsidRDefault="00D477F5" w:rsidP="009C6190">
            <w:pPr>
              <w:pStyle w:val="BodyText"/>
              <w:spacing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issing Data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C Size (in c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 = 10</w:t>
            </w:r>
          </w:p>
          <w:p w:rsidR="00D477F5" w:rsidRDefault="00D477F5" w:rsidP="009C6190">
            <w:pPr>
              <w:pStyle w:val="BodyText"/>
              <w:spacing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bbreviations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C = Decompressive Craniectomy; VP-shunt = Ventriculoperitoneal shunt.</w:t>
            </w:r>
          </w:p>
          <w:p w:rsidR="00D477F5" w:rsidRDefault="00D477F5" w:rsidP="009C6190">
            <w:pPr>
              <w:pStyle w:val="BodyText"/>
              <w:spacing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rogress of hematoma defined as increase in volume &gt; 10 ml</w:t>
            </w:r>
          </w:p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old and italics represent statistical significance</w:t>
            </w:r>
          </w:p>
        </w:tc>
      </w:tr>
    </w:tbl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D477F5" w:rsidRDefault="00D477F5" w:rsidP="00D477F5">
      <w:pPr>
        <w:rPr>
          <w:lang w:val="en-GB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lastRenderedPageBreak/>
        <w:t>Supplementary table 6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DC surgery: timing, indication, and complications in Exclusively Paediatric Patients – Comparison between centres</w:t>
      </w:r>
    </w:p>
    <w:tbl>
      <w:tblPr>
        <w:tblW w:w="11743" w:type="dxa"/>
        <w:tblInd w:w="-10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8"/>
        <w:gridCol w:w="2103"/>
        <w:gridCol w:w="2215"/>
        <w:gridCol w:w="2149"/>
        <w:gridCol w:w="1482"/>
        <w:gridCol w:w="906"/>
      </w:tblGrid>
      <w:tr w:rsidR="00D477F5" w:rsidTr="009C6190">
        <w:tc>
          <w:tcPr>
            <w:tcW w:w="2887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Variables,</w:t>
            </w:r>
          </w:p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Adult/Paediatric</w:t>
            </w:r>
          </w:p>
        </w:tc>
        <w:tc>
          <w:tcPr>
            <w:tcW w:w="2103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2215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482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 w:rsidR="00D477F5" w:rsidRDefault="00D477F5" w:rsidP="009C6190">
            <w:pPr>
              <w:pStyle w:val="TableHeading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D477F5" w:rsidTr="009C6190">
        <w:tc>
          <w:tcPr>
            <w:tcW w:w="288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e from trauma to DC (days), median (IQR)</w:t>
            </w:r>
          </w:p>
        </w:tc>
        <w:tc>
          <w:tcPr>
            <w:tcW w:w="21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-1)</w:t>
            </w:r>
          </w:p>
        </w:tc>
        <w:tc>
          <w:tcPr>
            <w:tcW w:w="221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48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-4)</w:t>
            </w:r>
          </w:p>
        </w:tc>
        <w:tc>
          <w:tcPr>
            <w:tcW w:w="90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D477F5" w:rsidTr="009C6190">
        <w:tc>
          <w:tcPr>
            <w:tcW w:w="288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dication for DC (primary/secondary), n (%)</w:t>
            </w:r>
          </w:p>
        </w:tc>
        <w:tc>
          <w:tcPr>
            <w:tcW w:w="21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/2 (82/18%)</w:t>
            </w:r>
          </w:p>
        </w:tc>
        <w:tc>
          <w:tcPr>
            <w:tcW w:w="221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/0 (100/0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/7 (42/58%)</w:t>
            </w:r>
          </w:p>
        </w:tc>
        <w:tc>
          <w:tcPr>
            <w:tcW w:w="148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/7 (36/64%)</w:t>
            </w:r>
          </w:p>
        </w:tc>
        <w:tc>
          <w:tcPr>
            <w:tcW w:w="90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044</w:t>
            </w:r>
          </w:p>
        </w:tc>
      </w:tr>
      <w:tr w:rsidR="00D477F5" w:rsidTr="009C6190">
        <w:tc>
          <w:tcPr>
            <w:tcW w:w="2887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ype of DC (hemi/bifrontal), n (%)</w:t>
            </w:r>
          </w:p>
        </w:tc>
        <w:tc>
          <w:tcPr>
            <w:tcW w:w="21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/2 (82/18%)</w:t>
            </w:r>
          </w:p>
        </w:tc>
        <w:tc>
          <w:tcPr>
            <w:tcW w:w="221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/1 (67/33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/2 (83/17%)</w:t>
            </w:r>
          </w:p>
        </w:tc>
        <w:tc>
          <w:tcPr>
            <w:tcW w:w="148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/5 (55/45%)</w:t>
            </w:r>
          </w:p>
        </w:tc>
        <w:tc>
          <w:tcPr>
            <w:tcW w:w="90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85</w:t>
            </w:r>
          </w:p>
        </w:tc>
      </w:tr>
      <w:tr w:rsidR="00D477F5" w:rsidTr="009C6190">
        <w:tc>
          <w:tcPr>
            <w:tcW w:w="2887" w:type="dxa"/>
          </w:tcPr>
          <w:p w:rsidR="00D477F5" w:rsidRDefault="00D477F5" w:rsidP="009C6190">
            <w:pPr>
              <w:pStyle w:val="TableContents"/>
              <w:rPr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C size (in c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, median (IQR)</w:t>
            </w:r>
          </w:p>
        </w:tc>
        <w:tc>
          <w:tcPr>
            <w:tcW w:w="21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8.7 (93.1-104.4)</w:t>
            </w:r>
          </w:p>
        </w:tc>
        <w:tc>
          <w:tcPr>
            <w:tcW w:w="221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5.0 (41.0-92.5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1.4 (100.5-122.6)</w:t>
            </w:r>
          </w:p>
        </w:tc>
        <w:tc>
          <w:tcPr>
            <w:tcW w:w="148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8.4 (82.0-171.6)</w:t>
            </w:r>
          </w:p>
        </w:tc>
        <w:tc>
          <w:tcPr>
            <w:tcW w:w="90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47</w:t>
            </w:r>
          </w:p>
        </w:tc>
      </w:tr>
      <w:tr w:rsidR="00D477F5" w:rsidTr="009C6190">
        <w:tc>
          <w:tcPr>
            <w:tcW w:w="2887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intervention due to Post-DC bleeding (yes), n (%)</w:t>
            </w:r>
          </w:p>
        </w:tc>
        <w:tc>
          <w:tcPr>
            <w:tcW w:w="21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8%)</w:t>
            </w:r>
          </w:p>
        </w:tc>
        <w:tc>
          <w:tcPr>
            <w:tcW w:w="221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8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0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34</w:t>
            </w:r>
          </w:p>
        </w:tc>
      </w:tr>
      <w:tr w:rsidR="00D477F5" w:rsidTr="009C6190">
        <w:tc>
          <w:tcPr>
            <w:tcW w:w="2887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t-DC extension of bony decompression, n (%)</w:t>
            </w:r>
          </w:p>
        </w:tc>
        <w:tc>
          <w:tcPr>
            <w:tcW w:w="21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1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8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90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88</w:t>
            </w:r>
          </w:p>
        </w:tc>
      </w:tr>
      <w:tr w:rsidR="00D477F5" w:rsidTr="009C6190">
        <w:tc>
          <w:tcPr>
            <w:tcW w:w="2887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ost-DC surgical site-infection, n (%)</w:t>
            </w:r>
          </w:p>
        </w:tc>
        <w:tc>
          <w:tcPr>
            <w:tcW w:w="21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1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8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90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32</w:t>
            </w:r>
          </w:p>
        </w:tc>
      </w:tr>
      <w:tr w:rsidR="00D477F5" w:rsidTr="009C6190">
        <w:tc>
          <w:tcPr>
            <w:tcW w:w="2887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ost-DC subdural hygroma, n (%)</w:t>
            </w:r>
          </w:p>
        </w:tc>
        <w:tc>
          <w:tcPr>
            <w:tcW w:w="21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1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7%)</w:t>
            </w:r>
          </w:p>
        </w:tc>
        <w:tc>
          <w:tcPr>
            <w:tcW w:w="148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90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78</w:t>
            </w:r>
          </w:p>
        </w:tc>
      </w:tr>
      <w:tr w:rsidR="00D477F5" w:rsidTr="009C6190">
        <w:tc>
          <w:tcPr>
            <w:tcW w:w="2887" w:type="dxa"/>
          </w:tcPr>
          <w:p w:rsidR="00D477F5" w:rsidRDefault="00D477F5" w:rsidP="009C6190">
            <w:pPr>
              <w:pStyle w:val="BodyText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ost-DC VP-shunt, n (%)</w:t>
            </w:r>
          </w:p>
        </w:tc>
        <w:tc>
          <w:tcPr>
            <w:tcW w:w="2103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215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49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33%)</w:t>
            </w:r>
          </w:p>
        </w:tc>
        <w:tc>
          <w:tcPr>
            <w:tcW w:w="1482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%)</w:t>
            </w:r>
          </w:p>
        </w:tc>
        <w:tc>
          <w:tcPr>
            <w:tcW w:w="906" w:type="dxa"/>
          </w:tcPr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3</w:t>
            </w:r>
          </w:p>
        </w:tc>
      </w:tr>
      <w:tr w:rsidR="00D477F5" w:rsidTr="009C6190">
        <w:tc>
          <w:tcPr>
            <w:tcW w:w="11742" w:type="dxa"/>
            <w:gridSpan w:val="6"/>
            <w:tcBorders>
              <w:bottom w:val="single" w:sz="6" w:space="0" w:color="000000"/>
            </w:tcBorders>
          </w:tcPr>
          <w:p w:rsidR="00D477F5" w:rsidRDefault="00D477F5" w:rsidP="009C6190">
            <w:pPr>
              <w:pStyle w:val="BodyText"/>
              <w:spacing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issing Data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C Size (in c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 = 1</w:t>
            </w:r>
          </w:p>
          <w:p w:rsidR="00D477F5" w:rsidRDefault="00D477F5" w:rsidP="009C6190">
            <w:pPr>
              <w:pStyle w:val="BodyText"/>
              <w:spacing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bbreviations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C = Decompressive Craniectomy; VP-shunt = Ventriculoperitoneal shunt.</w:t>
            </w:r>
          </w:p>
          <w:p w:rsidR="00D477F5" w:rsidRDefault="00D477F5" w:rsidP="009C6190">
            <w:pPr>
              <w:pStyle w:val="BodyText"/>
              <w:spacing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rogress of hematoma defined as increase in volume &gt; 10 ml</w:t>
            </w:r>
          </w:p>
          <w:p w:rsidR="00D477F5" w:rsidRDefault="00D477F5" w:rsidP="009C6190">
            <w:pPr>
              <w:pStyle w:val="TableContents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old and italics represent statistical significance</w:t>
            </w:r>
          </w:p>
        </w:tc>
      </w:tr>
    </w:tbl>
    <w:p w:rsidR="00D477F5" w:rsidRDefault="00D477F5" w:rsidP="00D477F5">
      <w:pPr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E8052D" w:rsidRDefault="00D477F5">
      <w:bookmarkStart w:id="0" w:name="_GoBack"/>
      <w:bookmarkEnd w:id="0"/>
    </w:p>
    <w:sectPr w:rsidR="00E8052D" w:rsidSect="00D477F5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ngti SC"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7F5"/>
    <w:rsid w:val="00001640"/>
    <w:rsid w:val="00030FD6"/>
    <w:rsid w:val="000557B1"/>
    <w:rsid w:val="0006089F"/>
    <w:rsid w:val="00076BA9"/>
    <w:rsid w:val="00097EB0"/>
    <w:rsid w:val="000A5DD1"/>
    <w:rsid w:val="000B0F37"/>
    <w:rsid w:val="000B46A7"/>
    <w:rsid w:val="000D6BF4"/>
    <w:rsid w:val="000E48EA"/>
    <w:rsid w:val="001214B5"/>
    <w:rsid w:val="00136CC4"/>
    <w:rsid w:val="001409D2"/>
    <w:rsid w:val="00167C51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D0DB8"/>
    <w:rsid w:val="005D7BF9"/>
    <w:rsid w:val="005F57DE"/>
    <w:rsid w:val="00621F47"/>
    <w:rsid w:val="00630B8B"/>
    <w:rsid w:val="006427DF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36986"/>
    <w:rsid w:val="00842699"/>
    <w:rsid w:val="008560BC"/>
    <w:rsid w:val="00860641"/>
    <w:rsid w:val="00884161"/>
    <w:rsid w:val="008B4553"/>
    <w:rsid w:val="008C6171"/>
    <w:rsid w:val="008C674F"/>
    <w:rsid w:val="008F2F01"/>
    <w:rsid w:val="008F74F6"/>
    <w:rsid w:val="00904FDC"/>
    <w:rsid w:val="009065FA"/>
    <w:rsid w:val="00917E9C"/>
    <w:rsid w:val="00925CE4"/>
    <w:rsid w:val="009812FE"/>
    <w:rsid w:val="009904B9"/>
    <w:rsid w:val="009B5E17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8205E"/>
    <w:rsid w:val="00B8350F"/>
    <w:rsid w:val="00B85B31"/>
    <w:rsid w:val="00BD0A53"/>
    <w:rsid w:val="00BD45AB"/>
    <w:rsid w:val="00BF018B"/>
    <w:rsid w:val="00C07368"/>
    <w:rsid w:val="00C126AA"/>
    <w:rsid w:val="00C15247"/>
    <w:rsid w:val="00C1789D"/>
    <w:rsid w:val="00C20E26"/>
    <w:rsid w:val="00C73B72"/>
    <w:rsid w:val="00CC4112"/>
    <w:rsid w:val="00CE0F94"/>
    <w:rsid w:val="00CF7608"/>
    <w:rsid w:val="00CF7F43"/>
    <w:rsid w:val="00D242E4"/>
    <w:rsid w:val="00D44530"/>
    <w:rsid w:val="00D477F5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577E"/>
    <w:rsid w:val="00F615AB"/>
    <w:rsid w:val="00F679BC"/>
    <w:rsid w:val="00F85BB4"/>
    <w:rsid w:val="00F93E65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0829FA-0D99-4761-91D1-ED8063F77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7F5"/>
    <w:pPr>
      <w:suppressAutoHyphens/>
      <w:spacing w:after="0" w:line="240" w:lineRule="auto"/>
    </w:pPr>
    <w:rPr>
      <w:rFonts w:ascii="Liberation Serif" w:eastAsia="Songti SC" w:hAnsi="Liberation Serif" w:cs="Arial Unicode MS"/>
      <w:kern w:val="2"/>
      <w:sz w:val="24"/>
      <w:szCs w:val="24"/>
      <w:lang w:val="sv-SE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477F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D477F5"/>
    <w:rPr>
      <w:rFonts w:ascii="Liberation Serif" w:eastAsia="Songti SC" w:hAnsi="Liberation Serif" w:cs="Arial Unicode MS"/>
      <w:kern w:val="2"/>
      <w:sz w:val="24"/>
      <w:szCs w:val="24"/>
      <w:lang w:val="sv-SE" w:eastAsia="zh-CN" w:bidi="hi-IN"/>
    </w:rPr>
  </w:style>
  <w:style w:type="paragraph" w:customStyle="1" w:styleId="TableContents">
    <w:name w:val="Table Contents"/>
    <w:basedOn w:val="Normal"/>
    <w:qFormat/>
    <w:rsid w:val="00D477F5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D477F5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8</Words>
  <Characters>7631</Characters>
  <Application>Microsoft Office Word</Application>
  <DocSecurity>0</DocSecurity>
  <Lines>63</Lines>
  <Paragraphs>17</Paragraphs>
  <ScaleCrop>false</ScaleCrop>
  <Company/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2-19T04:44:00Z</dcterms:created>
  <dcterms:modified xsi:type="dcterms:W3CDTF">2026-02-19T04:44:00Z</dcterms:modified>
</cp:coreProperties>
</file>